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75F6B" w14:textId="3064E517" w:rsidR="005B64F8" w:rsidRPr="00193079" w:rsidRDefault="005B64F8" w:rsidP="005B64F8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dditional file</w:t>
      </w:r>
      <w:r w:rsidR="00683D5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7</w:t>
      </w:r>
      <w:r w:rsidRPr="00F95F3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; 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F95F3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994C7B">
        <w:rPr>
          <w:rFonts w:ascii="Times New Roman" w:hAnsi="Times New Roman" w:cs="Times New Roman"/>
          <w:bCs/>
          <w:iCs/>
          <w:sz w:val="24"/>
          <w:szCs w:val="24"/>
        </w:rPr>
        <w:t xml:space="preserve"> Meta-analysis</w:t>
      </w:r>
    </w:p>
    <w:tbl>
      <w:tblPr>
        <w:tblStyle w:val="Tabelraster"/>
        <w:tblW w:w="5135" w:type="pct"/>
        <w:tblLook w:val="04A0" w:firstRow="1" w:lastRow="0" w:firstColumn="1" w:lastColumn="0" w:noHBand="0" w:noVBand="1"/>
      </w:tblPr>
      <w:tblGrid>
        <w:gridCol w:w="2115"/>
        <w:gridCol w:w="1199"/>
        <w:gridCol w:w="1217"/>
        <w:gridCol w:w="4156"/>
        <w:gridCol w:w="2085"/>
        <w:gridCol w:w="1806"/>
        <w:gridCol w:w="1804"/>
      </w:tblGrid>
      <w:tr w:rsidR="005B64F8" w:rsidRPr="00193079" w14:paraId="29D6FB06" w14:textId="77777777" w:rsidTr="00474B1D">
        <w:trPr>
          <w:trHeight w:val="822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  <w:hideMark/>
          </w:tcPr>
          <w:p w14:paraId="3024518E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  <w:hideMark/>
          </w:tcPr>
          <w:p w14:paraId="7C598B93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ies</w:t>
            </w:r>
            <w:r w:rsidRPr="001930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19307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  <w:hideMark/>
          </w:tcPr>
          <w:p w14:paraId="124C8230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  <w:r w:rsidRPr="001930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19307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  <w:hideMark/>
          </w:tcPr>
          <w:p w14:paraId="1C2B219D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b/>
                <w:sz w:val="24"/>
                <w:szCs w:val="24"/>
              </w:rPr>
              <w:t>Study - aOR (95% CI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  <w:hideMark/>
          </w:tcPr>
          <w:p w14:paraId="3DB54406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b/>
                <w:sz w:val="24"/>
                <w:szCs w:val="24"/>
              </w:rPr>
              <w:t>Pooled aOR (95% CI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6DFF78A9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terogeneity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7CC4ED77" w14:textId="77777777" w:rsidR="005B64F8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blication bias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B64F8" w:rsidRPr="00193079" w14:paraId="0CF54684" w14:textId="77777777" w:rsidTr="00474B1D">
        <w:trPr>
          <w:trHeight w:val="142"/>
        </w:trPr>
        <w:tc>
          <w:tcPr>
            <w:tcW w:w="37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hideMark/>
          </w:tcPr>
          <w:p w14:paraId="3768D458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BA71287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37EA7B9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4F8" w:rsidRPr="00193079" w14:paraId="62196771" w14:textId="77777777" w:rsidTr="00474B1D">
        <w:trPr>
          <w:trHeight w:val="142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EF56B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ge (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ade increase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9DDF1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438BF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1DB31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Inamasu 2016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2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7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2342BE8B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Tsuang 2012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32.5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5294A8DF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Liu 2020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6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7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2C1F4CB4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an d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en Berg 2011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6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9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47CE5920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Fukuda 2015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9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523E0241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Ironside 2019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8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6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2FE96B74" w14:textId="77777777" w:rsidR="005B64F8" w:rsidRPr="00DA3A6E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A3A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Hsieh –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1.4</w:t>
            </w:r>
            <w:r w:rsidRPr="00DA3A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1</w:t>
            </w:r>
            <w:r w:rsidRPr="00DA3A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0</w:t>
            </w:r>
            <w:r w:rsidRPr="00DA3A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8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C13F0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)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5AD03" w14:textId="77777777" w:rsidR="005B64F8" w:rsidRPr="00F36F42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3%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B293A" w14:textId="77777777" w:rsidR="005B64F8" w:rsidRPr="0028207B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funnel plot asymmetry; adjust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8207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0.10</w:t>
            </w:r>
          </w:p>
        </w:tc>
      </w:tr>
      <w:tr w:rsidR="005B64F8" w:rsidRPr="00193079" w14:paraId="78D94F14" w14:textId="77777777" w:rsidTr="00474B1D">
        <w:trPr>
          <w:trHeight w:val="142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23DEF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EB22D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60C3D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05A3A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Das 2017 – 1.4 (0.5 – 4.0) </w:t>
            </w:r>
          </w:p>
          <w:p w14:paraId="21523A4A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Starke 2009 – 1.1 (0.4 – 3.3) </w:t>
            </w:r>
          </w:p>
          <w:p w14:paraId="6A92ECD7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Schwartz 2017 – 0.5 (0.1 – 1.9) </w:t>
            </w:r>
          </w:p>
          <w:p w14:paraId="2194EAA5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Inamasu 2016 – 0.1 (0.0 – 1.6) </w:t>
            </w:r>
          </w:p>
          <w:p w14:paraId="68FA7D0D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Panni 2019 – 0.0 (0.0 – 0.3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C5601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0.5 (0.1-1.4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C4EFC" w14:textId="77777777" w:rsidR="005B64F8" w:rsidRPr="00F36F42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5%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36F42">
              <w:rPr>
                <w:rFonts w:ascii="Times New Roman" w:hAnsi="Times New Roman" w:cs="Times New Roman"/>
                <w:sz w:val="24"/>
                <w:szCs w:val="24"/>
              </w:rPr>
              <w:t>=0.17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F05AB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funnel plot asymmetry; adjusting did not affect effect size estimate</w:t>
            </w:r>
          </w:p>
        </w:tc>
      </w:tr>
      <w:tr w:rsidR="005B64F8" w:rsidRPr="00193079" w14:paraId="7B782AB7" w14:textId="77777777" w:rsidTr="00474B1D">
        <w:trPr>
          <w:trHeight w:val="142"/>
        </w:trPr>
        <w:tc>
          <w:tcPr>
            <w:tcW w:w="37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hideMark/>
          </w:tcPr>
          <w:p w14:paraId="43BBA9ED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Clinical condition on admission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172C616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B25FD6D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4F8" w:rsidRPr="00193079" w14:paraId="6F217789" w14:textId="77777777" w:rsidTr="00474B1D">
        <w:trPr>
          <w:trHeight w:val="142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BB2E1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 WFNS score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and H-H sc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 (vs. 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V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A3A13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2F107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5526A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zklener 2015 – 16.5 (3.9 – 69.1) </w:t>
            </w:r>
          </w:p>
          <w:p w14:paraId="7507812D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Zhao 2017 – 4.5 (2.1 – 10.0) </w:t>
            </w:r>
          </w:p>
          <w:p w14:paraId="3BF37EEE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Wang 2019 – 3.8 (1.0 – 14.3) </w:t>
            </w:r>
          </w:p>
          <w:p w14:paraId="07593360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hirao 2010 – 3.4 (1.9 – 6.3) </w:t>
            </w:r>
          </w:p>
          <w:p w14:paraId="0414A539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Fukuda 2015 – 3.2 (8.3 – 1.2) </w:t>
            </w:r>
          </w:p>
          <w:p w14:paraId="271329CA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Le Roux 1996 – 2.6 (1.2 – 5.6) </w:t>
            </w:r>
          </w:p>
          <w:p w14:paraId="2536F90F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Schuss 2016 – 2.1 (0.8 – 5.9) </w:t>
            </w:r>
          </w:p>
          <w:p w14:paraId="48FD83A6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Hsieh 2018 – 2.6 (1.1 – 6.3) </w:t>
            </w:r>
          </w:p>
          <w:p w14:paraId="40B050EB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Das 2017 – 1.4 (0.2 – 10.0) </w:t>
            </w:r>
          </w:p>
          <w:p w14:paraId="471D2A80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Ironside 2019 – 1.2 (0.7 – 2.2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45641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 (1.9-4.3)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DC8B6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7%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36F42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9EACB" w14:textId="77777777" w:rsidR="005B64F8" w:rsidRPr="0028207B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ger’s tes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25; 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nel plot asymmetry</w:t>
            </w:r>
          </w:p>
        </w:tc>
      </w:tr>
      <w:tr w:rsidR="005B64F8" w:rsidRPr="00193079" w14:paraId="4AF9AC3A" w14:textId="77777777" w:rsidTr="00474B1D">
        <w:trPr>
          <w:trHeight w:val="1631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3C478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ce of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clinical improvement before aneurysm treatment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5199E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49D23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D2049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Zhao 2016 – 3.4 (1.4 – 8.7) </w:t>
            </w:r>
          </w:p>
          <w:p w14:paraId="658C3874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Le Roux 1996 – 3.2 (1.4 – 7.8) </w:t>
            </w:r>
          </w:p>
          <w:p w14:paraId="4F5EB339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Shirao 2010 – 3.2 (1.6 – 6.7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E7FEC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.3 (2.0-5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E885A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1DC34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B64F8" w:rsidRPr="00193079" w14:paraId="797AFCE8" w14:textId="77777777" w:rsidTr="00474B1D">
        <w:trPr>
          <w:trHeight w:val="1631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11824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admission pupillary light reflex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80C93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721AC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374CA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Liu 2020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316430CA" w14:textId="77777777" w:rsidR="005B64F8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Zheng 2019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  <w:p w14:paraId="6BB09331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Inamasu 20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3.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00BA886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D01E9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-5.1)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F0A68" w14:textId="77777777" w:rsidR="005B64F8" w:rsidRPr="00F36F42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%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33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F0B8D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B64F8" w:rsidRPr="00193079" w14:paraId="0E39BDA8" w14:textId="77777777" w:rsidTr="00474B1D">
        <w:trPr>
          <w:trHeight w:val="411"/>
        </w:trPr>
        <w:tc>
          <w:tcPr>
            <w:tcW w:w="37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hideMark/>
          </w:tcPr>
          <w:p w14:paraId="7E454491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Admission imaging characteristic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2646B48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17485B2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4F8" w:rsidRPr="00193079" w14:paraId="5F979884" w14:textId="77777777" w:rsidTr="00474B1D">
        <w:trPr>
          <w:trHeight w:val="2057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D8E27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of hydrocephalus before aneurysm treatment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349E1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6232B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FE7B6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Ironside 2019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.6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2C0908B6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Das 2017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7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3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  <w:p w14:paraId="719FEE8E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an d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en Berg 2011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9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2.2</w:t>
            </w:r>
            <w:r w:rsidRPr="001930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F9F85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1.0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77460" w14:textId="77777777" w:rsidR="005B64F8" w:rsidRPr="00F36F42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7%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15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87685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B64F8" w:rsidRPr="00193079" w14:paraId="65CD221F" w14:textId="77777777" w:rsidTr="00474B1D">
        <w:trPr>
          <w:trHeight w:val="1645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2F5BD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ce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of admission intraventricular hemorrhag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A422E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9B57B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3F033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Wostrack 2013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9429710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Zhao 2016 –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6AAA260A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Inamasu 2016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5.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236AF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-12.8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8A460" w14:textId="77777777" w:rsidR="005B64F8" w:rsidRPr="00F36F42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0%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6D7AF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B64F8" w:rsidRPr="00193079" w14:paraId="26269C0C" w14:textId="77777777" w:rsidTr="00474B1D">
        <w:trPr>
          <w:trHeight w:val="1631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2FF65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of admission intercerebral hematom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C6A08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C926B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9E0B8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Das 2017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EEEE87B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Schuss 2016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E59976B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Inamasu 2016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0.0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.1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2AA75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-0.8)*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20206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490E0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B64F8" w:rsidRPr="00193079" w14:paraId="0C72A6D8" w14:textId="77777777" w:rsidTr="00474B1D">
        <w:trPr>
          <w:trHeight w:val="1234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D3474" w14:textId="77777777" w:rsidR="005B64F8" w:rsidRPr="00193079" w:rsidRDefault="005B64F8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Fisher grade (per grade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2138A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48752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84E19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Zheng 2019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30E8F1D8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Zhao 2017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392C05C" w14:textId="77777777" w:rsidR="005B64F8" w:rsidRPr="00193079" w:rsidRDefault="005B64F8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Liu 2020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A81E8" w14:textId="77777777" w:rsidR="005B64F8" w:rsidRPr="00193079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1930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-0.5)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67E1E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36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%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120C3" w14:textId="77777777" w:rsidR="005B64F8" w:rsidRDefault="005B64F8" w:rsidP="00474B1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</w:tbl>
    <w:p w14:paraId="25776351" w14:textId="77777777" w:rsidR="005B64F8" w:rsidRPr="00193079" w:rsidRDefault="005B64F8" w:rsidP="005B64F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95DAD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193079">
        <w:rPr>
          <w:rFonts w:ascii="Times New Roman" w:hAnsi="Times New Roman" w:cs="Times New Roman"/>
          <w:sz w:val="24"/>
          <w:szCs w:val="24"/>
        </w:rPr>
        <w:t xml:space="preserve"> aOR = adjusted odds ratio; CI = confidence interval; GCS = Glasgow Coma Scale; H-H = Hunt &amp; Hess </w:t>
      </w:r>
      <w:r>
        <w:rPr>
          <w:rFonts w:ascii="Times New Roman" w:hAnsi="Times New Roman" w:cs="Times New Roman"/>
          <w:sz w:val="24"/>
          <w:szCs w:val="24"/>
        </w:rPr>
        <w:t>grade</w:t>
      </w:r>
      <w:r w:rsidRPr="00193079">
        <w:rPr>
          <w:rFonts w:ascii="Times New Roman" w:hAnsi="Times New Roman" w:cs="Times New Roman"/>
          <w:sz w:val="24"/>
          <w:szCs w:val="24"/>
        </w:rPr>
        <w:t>; MCA = middle cerebral arter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37BF">
        <w:rPr>
          <w:rFonts w:ascii="Times New Roman" w:hAnsi="Times New Roman" w:cs="Times New Roman"/>
          <w:sz w:val="24"/>
          <w:szCs w:val="24"/>
        </w:rPr>
        <w:t xml:space="preserve"> </w:t>
      </w:r>
      <w:r w:rsidRPr="00193079">
        <w:rPr>
          <w:rFonts w:ascii="Times New Roman" w:hAnsi="Times New Roman" w:cs="Times New Roman"/>
          <w:sz w:val="24"/>
          <w:szCs w:val="24"/>
        </w:rPr>
        <w:t>WFNS = World Federation</w:t>
      </w:r>
      <w:r>
        <w:rPr>
          <w:rFonts w:ascii="Times New Roman" w:hAnsi="Times New Roman" w:cs="Times New Roman"/>
          <w:sz w:val="24"/>
          <w:szCs w:val="24"/>
        </w:rPr>
        <w:t xml:space="preserve"> of Neurological Surgeons grade.</w:t>
      </w:r>
    </w:p>
    <w:p w14:paraId="7029F2C3" w14:textId="77777777" w:rsidR="005B64F8" w:rsidRDefault="005B64F8" w:rsidP="005B64F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6C29">
        <w:rPr>
          <w:rFonts w:ascii="Times New Roman" w:hAnsi="Times New Roman" w:cs="Times New Roman"/>
          <w:sz w:val="24"/>
          <w:szCs w:val="24"/>
        </w:rPr>
        <w:t>†</w:t>
      </w:r>
      <w:r w:rsidRPr="001930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ublication bias was only assessed if more than or equal to 5 studies were included in the meta-analysis.</w:t>
      </w:r>
    </w:p>
    <w:p w14:paraId="145328F7" w14:textId="77777777" w:rsidR="005B64F8" w:rsidRPr="0028207B" w:rsidRDefault="005B64F8" w:rsidP="005B64F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6C29">
        <w:rPr>
          <w:rFonts w:ascii="Times New Roman" w:hAnsi="Times New Roman" w:cs="Times New Roman"/>
          <w:sz w:val="24"/>
          <w:szCs w:val="24"/>
        </w:rPr>
        <w:t>†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69CA">
        <w:rPr>
          <w:rFonts w:ascii="Times New Roman" w:hAnsi="Times New Roman" w:cs="Times New Roman"/>
          <w:color w:val="000000" w:themeColor="text1"/>
          <w:sz w:val="24"/>
          <w:szCs w:val="24"/>
        </w:rPr>
        <w:t>We removed one study from the meta-analysis of age because we were not able to confirm if the reported aOR was based on a dichotomized or continuous analysis of age</w:t>
      </w:r>
      <w:r w:rsidRPr="002369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369C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chuss&lt;/Author&gt;&lt;Year&gt;2016&lt;/Year&gt;&lt;RecNum&gt;3&lt;/RecNum&gt;&lt;DisplayText&gt;&lt;style face="superscript"&gt;26&lt;/style&gt;&lt;/DisplayText&gt;&lt;record&gt;&lt;rec-number&gt;3&lt;/rec-number&gt;&lt;foreign-keys&gt;&lt;key app="EN" db-id="wfvap0xwtz5swfexxanvasvmedx22sf2rw0p" timestamp="0"&gt;3&lt;/key&gt;&lt;/foreign-keys&gt;&lt;ref-type name="Journal Article"&gt;17&lt;/ref-type&gt;&lt;contributors&gt;&lt;authors&gt;&lt;author&gt;P. Schuss&lt;/author&gt;&lt;author&gt;A. Hadjiathanasiou&lt;/author&gt;&lt;author&gt;V. Borger&lt;/author&gt;&lt;author&gt;C. Wispel&lt;/author&gt;&lt;/authors&gt;&lt;/contributors&gt;&lt;titles&gt;&lt;title&gt;Poor-grade aneurysmal subarachnoid hemorrhage: factors influencing functional outcome—a single-center series&lt;/title&gt;&lt;secondary-title&gt;World neurosurgery&lt;/secondary-title&gt;&lt;/titles&gt;&lt;dates&gt;&lt;year&gt;2016&lt;/year&gt;&lt;/dates&gt;&lt;urls&gt;&lt;related-urls&gt;&lt;url&gt;https://www.sciencedirect.com/science/article/pii/S1878875015010621&lt;/url&gt;&lt;/related-urls&gt;&lt;/urls&gt;&lt;/record&gt;&lt;/Cite&gt;&lt;/EndNote&gt;</w:instrText>
      </w:r>
      <w:r w:rsidRPr="002369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2369CA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6</w:t>
      </w:r>
      <w:r w:rsidRPr="002369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46E1A355" w14:textId="5557449A" w:rsidR="00276105" w:rsidRDefault="005B64F8" w:rsidP="005B64F8">
      <w:r>
        <w:rPr>
          <w:rFonts w:ascii="Times New Roman" w:hAnsi="Times New Roman" w:cs="Times New Roman"/>
          <w:sz w:val="24"/>
          <w:szCs w:val="24"/>
        </w:rPr>
        <w:t xml:space="preserve">*  </w:t>
      </w:r>
      <w:r w:rsidRPr="00193079">
        <w:rPr>
          <w:rFonts w:ascii="Times New Roman" w:hAnsi="Times New Roman" w:cs="Times New Roman"/>
          <w:sz w:val="24"/>
          <w:szCs w:val="24"/>
        </w:rPr>
        <w:t>Significant</w:t>
      </w:r>
    </w:p>
    <w:sectPr w:rsidR="00276105" w:rsidSect="005B64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4F8"/>
    <w:rsid w:val="00044D18"/>
    <w:rsid w:val="000E08C3"/>
    <w:rsid w:val="0014790E"/>
    <w:rsid w:val="00173518"/>
    <w:rsid w:val="001A00A8"/>
    <w:rsid w:val="001F1499"/>
    <w:rsid w:val="00276105"/>
    <w:rsid w:val="002E4860"/>
    <w:rsid w:val="00472361"/>
    <w:rsid w:val="00591862"/>
    <w:rsid w:val="005B64F8"/>
    <w:rsid w:val="00683D59"/>
    <w:rsid w:val="006C2D4D"/>
    <w:rsid w:val="006F70B6"/>
    <w:rsid w:val="007373E9"/>
    <w:rsid w:val="0077028B"/>
    <w:rsid w:val="0077199B"/>
    <w:rsid w:val="007B1888"/>
    <w:rsid w:val="008462C9"/>
    <w:rsid w:val="008763E6"/>
    <w:rsid w:val="00AE5288"/>
    <w:rsid w:val="00B5683E"/>
    <w:rsid w:val="00D449B4"/>
    <w:rsid w:val="00D919D3"/>
    <w:rsid w:val="00E64F74"/>
    <w:rsid w:val="00F3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68BB52"/>
  <w15:chartTrackingRefBased/>
  <w15:docId w15:val="{DD5C241F-51C1-9643-860A-7CB85EF5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B64F8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B64F8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e Winkel</dc:creator>
  <cp:keywords/>
  <dc:description/>
  <cp:lastModifiedBy>Jordi de Winkel</cp:lastModifiedBy>
  <cp:revision>2</cp:revision>
  <dcterms:created xsi:type="dcterms:W3CDTF">2022-06-20T10:08:00Z</dcterms:created>
  <dcterms:modified xsi:type="dcterms:W3CDTF">2022-06-20T10:11:00Z</dcterms:modified>
</cp:coreProperties>
</file>